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39B44" w14:textId="64A9D791" w:rsidR="00510FB4" w:rsidRDefault="00510FB4" w:rsidP="00510FB4">
      <w:pPr>
        <w:spacing w:after="0" w:line="240" w:lineRule="auto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  <w:lang w:val="en-US"/>
        </w:rPr>
        <w:t>S</w:t>
      </w:r>
      <w:r w:rsidRPr="000C37EA">
        <w:rPr>
          <w:rFonts w:ascii="Arial" w:hAnsi="Arial"/>
          <w:b/>
          <w:sz w:val="20"/>
          <w:lang w:val="en-US"/>
        </w:rPr>
        <w:t>upplement</w:t>
      </w:r>
      <w:r>
        <w:rPr>
          <w:rFonts w:ascii="Arial" w:hAnsi="Arial"/>
          <w:b/>
          <w:sz w:val="20"/>
          <w:lang w:val="en-US"/>
        </w:rPr>
        <w:t>ary</w:t>
      </w:r>
      <w:r w:rsidRPr="000C37EA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 xml:space="preserve">5. </w:t>
      </w:r>
      <w:r w:rsidRPr="00330873">
        <w:rPr>
          <w:rFonts w:ascii="Arial" w:hAnsi="Arial"/>
          <w:bCs/>
          <w:sz w:val="20"/>
          <w:lang w:val="en-US"/>
        </w:rPr>
        <w:t>Antibodies Used in Monocyte</w:t>
      </w:r>
      <w:r>
        <w:rPr>
          <w:rFonts w:ascii="Arial" w:hAnsi="Arial"/>
          <w:bCs/>
          <w:sz w:val="20"/>
          <w:lang w:val="en-US"/>
        </w:rPr>
        <w:t xml:space="preserve"> Activation</w:t>
      </w:r>
      <w:r w:rsidRPr="00330873">
        <w:rPr>
          <w:rFonts w:ascii="Arial" w:hAnsi="Arial"/>
          <w:bCs/>
          <w:sz w:val="20"/>
          <w:lang w:val="en-US"/>
        </w:rPr>
        <w:t xml:space="preserve"> Flow Panel</w:t>
      </w:r>
    </w:p>
    <w:p w14:paraId="02786516" w14:textId="77777777" w:rsidR="00510FB4" w:rsidRDefault="00510FB4" w:rsidP="00510FB4">
      <w:pPr>
        <w:spacing w:after="0" w:line="240" w:lineRule="auto"/>
        <w:rPr>
          <w:rFonts w:ascii="Arial" w:hAnsi="Arial"/>
          <w:b/>
          <w:sz w:val="24"/>
        </w:rPr>
      </w:pPr>
    </w:p>
    <w:tbl>
      <w:tblPr>
        <w:tblW w:w="5192" w:type="pct"/>
        <w:tblBorders>
          <w:top w:val="single" w:sz="12" w:space="0" w:color="808080"/>
          <w:bottom w:val="single" w:sz="12" w:space="0" w:color="808080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169"/>
        <w:gridCol w:w="1130"/>
        <w:gridCol w:w="1480"/>
        <w:gridCol w:w="1080"/>
        <w:gridCol w:w="630"/>
        <w:gridCol w:w="991"/>
        <w:gridCol w:w="990"/>
        <w:gridCol w:w="1260"/>
        <w:gridCol w:w="989"/>
      </w:tblGrid>
      <w:tr w:rsidR="00510FB4" w:rsidRPr="00093ED6" w14:paraId="3B97F09F" w14:textId="77777777" w:rsidTr="00D15FCE">
        <w:trPr>
          <w:cantSplit/>
          <w:tblHeader/>
        </w:trPr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CAA740" w14:textId="77777777" w:rsidR="00510FB4" w:rsidRPr="00093ED6" w:rsidRDefault="00510FB4" w:rsidP="00D15FCE">
            <w:pPr>
              <w:pStyle w:val="TableHeader"/>
            </w:pPr>
            <w:r w:rsidRPr="00093ED6">
              <w:t>Antibody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7F2D2C" w14:textId="77777777" w:rsidR="00510FB4" w:rsidRPr="00093ED6" w:rsidRDefault="00510FB4" w:rsidP="00D15FCE">
            <w:pPr>
              <w:pStyle w:val="TableHeader"/>
            </w:pPr>
            <w:r w:rsidRPr="00093ED6">
              <w:t>Conjugat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F4E98C" w14:textId="77777777" w:rsidR="00510FB4" w:rsidRPr="00093ED6" w:rsidRDefault="00510FB4" w:rsidP="00D15FCE">
            <w:pPr>
              <w:pStyle w:val="TableHeader"/>
            </w:pPr>
            <w:r w:rsidRPr="00093ED6">
              <w:t>Manufactur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B05D61" w14:textId="77777777" w:rsidR="00510FB4" w:rsidRPr="00093ED6" w:rsidRDefault="00510FB4" w:rsidP="00D15FCE">
            <w:pPr>
              <w:pStyle w:val="TableHeader"/>
            </w:pPr>
            <w:r w:rsidRPr="00093ED6">
              <w:t>City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FB0A95" w14:textId="77777777" w:rsidR="00510FB4" w:rsidRPr="00093ED6" w:rsidRDefault="00510FB4" w:rsidP="00D15FCE">
            <w:pPr>
              <w:pStyle w:val="TableHeader"/>
            </w:pPr>
            <w:r w:rsidRPr="00093ED6">
              <w:t>Stat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D1E6BE" w14:textId="77777777" w:rsidR="00510FB4" w:rsidRPr="00093ED6" w:rsidRDefault="00510FB4" w:rsidP="00D15FCE">
            <w:pPr>
              <w:pStyle w:val="TableHeader"/>
            </w:pPr>
            <w:r w:rsidRPr="00093ED6">
              <w:t>Countr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8E0786" w14:textId="77777777" w:rsidR="00510FB4" w:rsidRPr="00093ED6" w:rsidRDefault="00510FB4" w:rsidP="00D15FCE">
            <w:pPr>
              <w:pStyle w:val="TableHeader"/>
            </w:pPr>
            <w:r w:rsidRPr="00093ED6">
              <w:t>Clo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C38D39" w14:textId="77777777" w:rsidR="00510FB4" w:rsidRPr="00093ED6" w:rsidRDefault="00510FB4" w:rsidP="00D15FCE">
            <w:pPr>
              <w:pStyle w:val="TableHeader"/>
            </w:pPr>
            <w:r w:rsidRPr="00093ED6">
              <w:t>Catalog No.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0DB2FA" w14:textId="77777777" w:rsidR="00510FB4" w:rsidRPr="00093ED6" w:rsidRDefault="00510FB4" w:rsidP="00D15FCE">
            <w:pPr>
              <w:pStyle w:val="TableHeader"/>
            </w:pPr>
            <w:r w:rsidRPr="00093ED6">
              <w:t>Dilution</w:t>
            </w:r>
          </w:p>
        </w:tc>
      </w:tr>
      <w:tr w:rsidR="00510FB4" w:rsidRPr="00093ED6" w14:paraId="32CA1D61" w14:textId="77777777" w:rsidTr="00D15FCE">
        <w:trPr>
          <w:cantSplit/>
        </w:trPr>
        <w:tc>
          <w:tcPr>
            <w:tcW w:w="1169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EF6C865" w14:textId="77777777" w:rsidR="00510FB4" w:rsidRPr="00093ED6" w:rsidRDefault="00510FB4" w:rsidP="00D15FCE">
            <w:pPr>
              <w:pStyle w:val="TableText"/>
            </w:pPr>
            <w:r w:rsidRPr="00093ED6">
              <w:t>CD14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C72B337" w14:textId="77777777" w:rsidR="00510FB4" w:rsidRPr="00093ED6" w:rsidRDefault="00510FB4" w:rsidP="00D15FCE">
            <w:pPr>
              <w:pStyle w:val="TableText"/>
            </w:pPr>
            <w:r w:rsidRPr="00093ED6">
              <w:t>BUV805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7522DBC" w14:textId="77777777" w:rsidR="00510FB4" w:rsidRPr="00093ED6" w:rsidRDefault="00510FB4" w:rsidP="00D15FCE">
            <w:pPr>
              <w:pStyle w:val="TableText"/>
            </w:pPr>
            <w:r w:rsidRPr="00093ED6">
              <w:t>Becton, Dickinson and Compan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6B1365F" w14:textId="77777777" w:rsidR="00510FB4" w:rsidRPr="00093ED6" w:rsidRDefault="00510FB4" w:rsidP="00D15FCE">
            <w:pPr>
              <w:pStyle w:val="TableText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77FD9BE" w14:textId="77777777" w:rsidR="00510FB4" w:rsidRPr="00093ED6" w:rsidRDefault="00510FB4" w:rsidP="00D15FCE">
            <w:pPr>
              <w:pStyle w:val="TableText"/>
            </w:pPr>
            <w:r w:rsidRPr="00093ED6">
              <w:t>NJ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ED111FC" w14:textId="77777777" w:rsidR="00510FB4" w:rsidRPr="00093ED6" w:rsidRDefault="00510FB4" w:rsidP="00D15FCE">
            <w:pPr>
              <w:pStyle w:val="TableText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5ABC0B8" w14:textId="77777777" w:rsidR="00510FB4" w:rsidRPr="00093ED6" w:rsidRDefault="00510FB4" w:rsidP="00D15FCE">
            <w:pPr>
              <w:pStyle w:val="TableText"/>
            </w:pPr>
            <w:r w:rsidRPr="00093ED6">
              <w:t>MSE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90D3A51" w14:textId="77777777" w:rsidR="00510FB4" w:rsidRPr="00093ED6" w:rsidRDefault="00510FB4" w:rsidP="00D15FCE">
            <w:pPr>
              <w:pStyle w:val="TableText"/>
            </w:pPr>
            <w:r w:rsidRPr="00093ED6">
              <w:t>565779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B832FB6" w14:textId="77777777" w:rsidR="00510FB4" w:rsidRPr="00093ED6" w:rsidRDefault="00510FB4" w:rsidP="00D15FCE">
            <w:pPr>
              <w:pStyle w:val="TableText"/>
            </w:pPr>
            <w:r w:rsidRPr="00093ED6">
              <w:t>1 to 200</w:t>
            </w:r>
          </w:p>
        </w:tc>
      </w:tr>
      <w:tr w:rsidR="00510FB4" w:rsidRPr="00093ED6" w14:paraId="6AA49EB4" w14:textId="77777777" w:rsidTr="00D15FCE">
        <w:trPr>
          <w:cantSplit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ED5D7ED" w14:textId="77777777" w:rsidR="00510FB4" w:rsidRPr="00093ED6" w:rsidRDefault="00510FB4" w:rsidP="00D15FCE">
            <w:pPr>
              <w:pStyle w:val="TableText"/>
            </w:pPr>
            <w:r w:rsidRPr="00093ED6">
              <w:t>CD16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CC94FBA" w14:textId="77777777" w:rsidR="00510FB4" w:rsidRPr="00093ED6" w:rsidRDefault="00510FB4" w:rsidP="00D15FCE">
            <w:pPr>
              <w:pStyle w:val="TableText"/>
            </w:pPr>
            <w:r w:rsidRPr="00093ED6">
              <w:t>BUV496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20467FE" w14:textId="77777777" w:rsidR="00510FB4" w:rsidRPr="00093ED6" w:rsidRDefault="00510FB4" w:rsidP="00D15FCE">
            <w:pPr>
              <w:pStyle w:val="TableText"/>
            </w:pPr>
            <w:r w:rsidRPr="00093ED6">
              <w:t>Becton, Dickinson and Company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E163172" w14:textId="77777777" w:rsidR="00510FB4" w:rsidRPr="00093ED6" w:rsidRDefault="00510FB4" w:rsidP="00D15FCE">
            <w:pPr>
              <w:pStyle w:val="TableText"/>
            </w:pPr>
            <w:r w:rsidRPr="00093ED6">
              <w:t>Franklin Lake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473C8C4" w14:textId="77777777" w:rsidR="00510FB4" w:rsidRPr="00093ED6" w:rsidRDefault="00510FB4" w:rsidP="00D15FCE">
            <w:pPr>
              <w:pStyle w:val="TableText"/>
            </w:pPr>
            <w:r w:rsidRPr="00093ED6">
              <w:t>NJ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8E9E5B0" w14:textId="77777777" w:rsidR="00510FB4" w:rsidRPr="00093ED6" w:rsidRDefault="00510FB4" w:rsidP="00D15FCE">
            <w:pPr>
              <w:pStyle w:val="TableText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1D6CA7" w14:textId="77777777" w:rsidR="00510FB4" w:rsidRPr="00093ED6" w:rsidRDefault="00510FB4" w:rsidP="00D15FCE">
            <w:pPr>
              <w:pStyle w:val="TableText"/>
            </w:pPr>
            <w:r w:rsidRPr="00093ED6">
              <w:t>3G8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3DE02BB" w14:textId="77777777" w:rsidR="00510FB4" w:rsidRPr="00093ED6" w:rsidRDefault="00510FB4" w:rsidP="00D15FCE">
            <w:pPr>
              <w:pStyle w:val="TableText"/>
            </w:pPr>
            <w:r w:rsidRPr="00093ED6">
              <w:t>564653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71BA563" w14:textId="77777777" w:rsidR="00510FB4" w:rsidRPr="00093ED6" w:rsidRDefault="00510FB4" w:rsidP="00D15FCE">
            <w:pPr>
              <w:pStyle w:val="TableText"/>
            </w:pPr>
            <w:r w:rsidRPr="00093ED6">
              <w:t>1 to 200</w:t>
            </w:r>
          </w:p>
        </w:tc>
      </w:tr>
      <w:tr w:rsidR="00510FB4" w:rsidRPr="00093ED6" w14:paraId="517F0D28" w14:textId="77777777" w:rsidTr="00D15FCE">
        <w:trPr>
          <w:cantSplit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8695421" w14:textId="77777777" w:rsidR="00510FB4" w:rsidRPr="00093ED6" w:rsidRDefault="00510FB4" w:rsidP="00D15FCE">
            <w:pPr>
              <w:pStyle w:val="TableText"/>
            </w:pPr>
            <w:r w:rsidRPr="00093ED6">
              <w:t>CD192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BCD4FAE" w14:textId="77777777" w:rsidR="00510FB4" w:rsidRPr="00093ED6" w:rsidRDefault="00510FB4" w:rsidP="00D15FCE">
            <w:pPr>
              <w:pStyle w:val="TableText"/>
            </w:pPr>
            <w:proofErr w:type="spellStart"/>
            <w:r w:rsidRPr="00093ED6">
              <w:t>PerCP</w:t>
            </w:r>
            <w:proofErr w:type="spellEnd"/>
            <w:r w:rsidRPr="00093ED6">
              <w:t>- Cy5.5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E7689F2" w14:textId="77777777" w:rsidR="00510FB4" w:rsidRPr="00093ED6" w:rsidRDefault="00510FB4" w:rsidP="00D15FCE">
            <w:pPr>
              <w:pStyle w:val="TableText"/>
            </w:pPr>
            <w:proofErr w:type="spellStart"/>
            <w:r w:rsidRPr="00093ED6">
              <w:t>BioLegend</w:t>
            </w:r>
            <w:proofErr w:type="spellEnd"/>
            <w:r w:rsidRPr="00093ED6">
              <w:t>, Inc.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496EA8D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CB0CA56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54F180A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65A0676" w14:textId="77777777" w:rsidR="00510FB4" w:rsidRPr="00093ED6" w:rsidRDefault="00510FB4" w:rsidP="00D15FCE">
            <w:pPr>
              <w:pStyle w:val="TableText"/>
            </w:pPr>
            <w:r w:rsidRPr="00093ED6">
              <w:t>K036C2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6B693A5" w14:textId="77777777" w:rsidR="00510FB4" w:rsidRPr="00093ED6" w:rsidRDefault="00510FB4" w:rsidP="00D15FCE">
            <w:pPr>
              <w:pStyle w:val="TableText"/>
            </w:pPr>
            <w:r w:rsidRPr="00093ED6">
              <w:t>357204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54ACBF3" w14:textId="77777777" w:rsidR="00510FB4" w:rsidRPr="00093ED6" w:rsidRDefault="00510FB4" w:rsidP="00D15FCE">
            <w:pPr>
              <w:pStyle w:val="TableText"/>
            </w:pPr>
            <w:r w:rsidRPr="00093ED6">
              <w:t>1 to 100</w:t>
            </w:r>
          </w:p>
        </w:tc>
      </w:tr>
      <w:tr w:rsidR="00510FB4" w:rsidRPr="00093ED6" w14:paraId="46D95E76" w14:textId="77777777" w:rsidTr="00D15FCE">
        <w:trPr>
          <w:cantSplit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2289652" w14:textId="77777777" w:rsidR="00510FB4" w:rsidRPr="00093ED6" w:rsidRDefault="00510FB4" w:rsidP="00D15FCE">
            <w:pPr>
              <w:pStyle w:val="TableText"/>
            </w:pPr>
            <w:r w:rsidRPr="00093ED6">
              <w:t>CD11b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A1B72A6" w14:textId="77777777" w:rsidR="00510FB4" w:rsidRPr="00093ED6" w:rsidRDefault="00510FB4" w:rsidP="00D15FCE">
            <w:pPr>
              <w:pStyle w:val="TableText"/>
            </w:pPr>
            <w:r w:rsidRPr="00093ED6">
              <w:t>BV 605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A0A203F" w14:textId="77777777" w:rsidR="00510FB4" w:rsidRPr="00093ED6" w:rsidRDefault="00510FB4" w:rsidP="00D15FCE">
            <w:pPr>
              <w:pStyle w:val="TableText"/>
            </w:pPr>
            <w:proofErr w:type="spellStart"/>
            <w:r w:rsidRPr="00093ED6">
              <w:t>BioLegend</w:t>
            </w:r>
            <w:proofErr w:type="spellEnd"/>
            <w:r w:rsidRPr="00093ED6">
              <w:t>, Inc.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183F7D8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EC7BC9C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F9B8DC9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D9B002E" w14:textId="77777777" w:rsidR="00510FB4" w:rsidRPr="00093ED6" w:rsidRDefault="00510FB4" w:rsidP="00D15FCE">
            <w:pPr>
              <w:pStyle w:val="TableText"/>
            </w:pPr>
            <w:r w:rsidRPr="00093ED6">
              <w:t>M1/70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E62CC57" w14:textId="77777777" w:rsidR="00510FB4" w:rsidRPr="00093ED6" w:rsidRDefault="00510FB4" w:rsidP="00D15FCE">
            <w:pPr>
              <w:pStyle w:val="TableText"/>
            </w:pPr>
            <w:r w:rsidRPr="00093ED6">
              <w:t>101257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F45E119" w14:textId="77777777" w:rsidR="00510FB4" w:rsidRPr="00093ED6" w:rsidRDefault="00510FB4" w:rsidP="00D15FCE">
            <w:pPr>
              <w:pStyle w:val="TableText"/>
            </w:pPr>
            <w:r w:rsidRPr="00093ED6">
              <w:t>1 to 100</w:t>
            </w:r>
          </w:p>
        </w:tc>
      </w:tr>
      <w:tr w:rsidR="00510FB4" w:rsidRPr="00093ED6" w14:paraId="65542F55" w14:textId="77777777" w:rsidTr="00D15FCE">
        <w:trPr>
          <w:cantSplit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C09C1AA" w14:textId="77777777" w:rsidR="00510FB4" w:rsidRPr="00093ED6" w:rsidRDefault="00510FB4" w:rsidP="00D15FCE">
            <w:pPr>
              <w:pStyle w:val="TableText"/>
            </w:pPr>
            <w:r w:rsidRPr="00093ED6">
              <w:t>CD33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D5766B5" w14:textId="77777777" w:rsidR="00510FB4" w:rsidRPr="00093ED6" w:rsidRDefault="00510FB4" w:rsidP="00D15FCE">
            <w:pPr>
              <w:pStyle w:val="TableText"/>
            </w:pPr>
            <w:r w:rsidRPr="00093ED6">
              <w:t>BV 421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D0C0053" w14:textId="77777777" w:rsidR="00510FB4" w:rsidRPr="00093ED6" w:rsidRDefault="00510FB4" w:rsidP="00D15FCE">
            <w:pPr>
              <w:pStyle w:val="TableText"/>
            </w:pPr>
            <w:proofErr w:type="spellStart"/>
            <w:r w:rsidRPr="00093ED6">
              <w:t>BioLegend</w:t>
            </w:r>
            <w:proofErr w:type="spellEnd"/>
            <w:r w:rsidRPr="00093ED6">
              <w:t>, Inc.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755070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F9B9BD3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FB5BDE7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A430EFF" w14:textId="77777777" w:rsidR="00510FB4" w:rsidRPr="00093ED6" w:rsidRDefault="00510FB4" w:rsidP="00D15FCE">
            <w:pPr>
              <w:pStyle w:val="TableText"/>
            </w:pPr>
            <w:r w:rsidRPr="00093ED6">
              <w:t>WM53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9A342CD" w14:textId="77777777" w:rsidR="00510FB4" w:rsidRPr="00093ED6" w:rsidRDefault="00510FB4" w:rsidP="00D15FCE">
            <w:pPr>
              <w:pStyle w:val="TableText"/>
            </w:pPr>
            <w:r w:rsidRPr="00093ED6">
              <w:t>303416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746771B" w14:textId="77777777" w:rsidR="00510FB4" w:rsidRPr="00093ED6" w:rsidRDefault="00510FB4" w:rsidP="00D15FCE">
            <w:pPr>
              <w:pStyle w:val="TableText"/>
            </w:pPr>
            <w:r w:rsidRPr="00093ED6">
              <w:t>1 to 100</w:t>
            </w:r>
          </w:p>
        </w:tc>
      </w:tr>
      <w:tr w:rsidR="00510FB4" w:rsidRPr="00093ED6" w14:paraId="7ADE3299" w14:textId="77777777" w:rsidTr="00D15FCE">
        <w:trPr>
          <w:cantSplit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9A8B8B4" w14:textId="77777777" w:rsidR="00510FB4" w:rsidRPr="00093ED6" w:rsidRDefault="00510FB4" w:rsidP="00D15FCE">
            <w:pPr>
              <w:pStyle w:val="TableText"/>
            </w:pPr>
            <w:r w:rsidRPr="00093ED6">
              <w:t>HLA-DR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8C2AFA7" w14:textId="77777777" w:rsidR="00510FB4" w:rsidRPr="00093ED6" w:rsidRDefault="00510FB4" w:rsidP="00D15FCE">
            <w:pPr>
              <w:pStyle w:val="TableText"/>
            </w:pPr>
            <w:r w:rsidRPr="00093ED6">
              <w:t>FITC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FD9607A" w14:textId="77777777" w:rsidR="00510FB4" w:rsidRPr="00093ED6" w:rsidRDefault="00510FB4" w:rsidP="00D15FCE">
            <w:pPr>
              <w:pStyle w:val="TableText"/>
            </w:pPr>
            <w:proofErr w:type="spellStart"/>
            <w:r w:rsidRPr="00093ED6">
              <w:t>BioLegend</w:t>
            </w:r>
            <w:proofErr w:type="spellEnd"/>
            <w:r w:rsidRPr="00093ED6">
              <w:t>, Inc.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156F4BF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FF827B7" w14:textId="77777777" w:rsidR="00510FB4" w:rsidRPr="00093ED6" w:rsidRDefault="00510FB4" w:rsidP="00D15FCE">
            <w:pPr>
              <w:pStyle w:val="TableText"/>
            </w:pPr>
            <w:r w:rsidRPr="00093ED6"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E1879A3" w14:textId="77777777" w:rsidR="00510FB4" w:rsidRPr="00093ED6" w:rsidRDefault="00510FB4" w:rsidP="00D15FCE">
            <w:pPr>
              <w:pStyle w:val="TableText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BFF3A1A" w14:textId="77777777" w:rsidR="00510FB4" w:rsidRPr="00093ED6" w:rsidRDefault="00510FB4" w:rsidP="00D15FCE">
            <w:pPr>
              <w:pStyle w:val="TableText"/>
            </w:pPr>
            <w:r w:rsidRPr="00093ED6">
              <w:t>L243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964FA20" w14:textId="77777777" w:rsidR="00510FB4" w:rsidRPr="00093ED6" w:rsidRDefault="00510FB4" w:rsidP="00D15FCE">
            <w:pPr>
              <w:pStyle w:val="TableText"/>
            </w:pPr>
            <w:r w:rsidRPr="00093ED6">
              <w:t>980402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1DC48B7" w14:textId="77777777" w:rsidR="00510FB4" w:rsidRPr="00093ED6" w:rsidRDefault="00510FB4" w:rsidP="00D15FCE">
            <w:pPr>
              <w:pStyle w:val="TableText"/>
            </w:pPr>
            <w:r w:rsidRPr="00093ED6">
              <w:t>1 to 100</w:t>
            </w:r>
          </w:p>
        </w:tc>
      </w:tr>
      <w:tr w:rsidR="00510FB4" w:rsidRPr="00093ED6" w14:paraId="2FD1E825" w14:textId="77777777" w:rsidTr="00D15FCE">
        <w:trPr>
          <w:cantSplit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9481889" w14:textId="77777777" w:rsidR="00510FB4" w:rsidRPr="00093ED6" w:rsidRDefault="00510FB4" w:rsidP="00D15FCE">
            <w:pPr>
              <w:pStyle w:val="TableText"/>
            </w:pPr>
            <w:r w:rsidRPr="00093ED6">
              <w:t>CD86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DE22167" w14:textId="77777777" w:rsidR="00510FB4" w:rsidRPr="00093ED6" w:rsidRDefault="00510FB4" w:rsidP="00D15FCE">
            <w:pPr>
              <w:pStyle w:val="TableText"/>
            </w:pPr>
            <w:r w:rsidRPr="00093ED6">
              <w:t>BV 785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72839E6" w14:textId="77777777" w:rsidR="00510FB4" w:rsidRPr="00093ED6" w:rsidRDefault="00510FB4" w:rsidP="00D15FCE">
            <w:pPr>
              <w:pStyle w:val="TableText"/>
            </w:pPr>
            <w:proofErr w:type="spellStart"/>
            <w:r w:rsidRPr="00093ED6">
              <w:t>BioLegend</w:t>
            </w:r>
            <w:proofErr w:type="spellEnd"/>
            <w:r w:rsidRPr="00093ED6">
              <w:t>, Inc.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D41D8FD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22E30BC" w14:textId="77777777" w:rsidR="00510FB4" w:rsidRPr="00093ED6" w:rsidRDefault="00510FB4" w:rsidP="00D15FCE">
            <w:pPr>
              <w:pStyle w:val="TableText"/>
            </w:pPr>
            <w:r w:rsidRPr="00093ED6"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110796F" w14:textId="77777777" w:rsidR="00510FB4" w:rsidRPr="00093ED6" w:rsidRDefault="00510FB4" w:rsidP="00D15FCE">
            <w:pPr>
              <w:pStyle w:val="TableText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00F68B3" w14:textId="77777777" w:rsidR="00510FB4" w:rsidRPr="00093ED6" w:rsidRDefault="00510FB4" w:rsidP="00D15FCE">
            <w:pPr>
              <w:pStyle w:val="TableText"/>
            </w:pPr>
            <w:r w:rsidRPr="00093ED6">
              <w:t>IT2.2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A30588B" w14:textId="77777777" w:rsidR="00510FB4" w:rsidRPr="00093ED6" w:rsidRDefault="00510FB4" w:rsidP="00D15FCE">
            <w:pPr>
              <w:pStyle w:val="TableText"/>
            </w:pPr>
            <w:r w:rsidRPr="00093ED6">
              <w:t>305442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BC1AB35" w14:textId="77777777" w:rsidR="00510FB4" w:rsidRPr="00093ED6" w:rsidRDefault="00510FB4" w:rsidP="00D15FCE">
            <w:pPr>
              <w:pStyle w:val="TableText"/>
            </w:pPr>
            <w:r w:rsidRPr="00093ED6">
              <w:t>1 to 100</w:t>
            </w:r>
          </w:p>
        </w:tc>
      </w:tr>
      <w:tr w:rsidR="00510FB4" w:rsidRPr="00093ED6" w14:paraId="59AE4428" w14:textId="77777777" w:rsidTr="00D15FCE">
        <w:trPr>
          <w:cantSplit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2C3AFC1" w14:textId="77777777" w:rsidR="00510FB4" w:rsidRPr="00093ED6" w:rsidRDefault="00510FB4" w:rsidP="00D15FCE">
            <w:pPr>
              <w:pStyle w:val="TableText"/>
            </w:pPr>
            <w:r w:rsidRPr="00093ED6">
              <w:t>CD80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83A508F" w14:textId="77777777" w:rsidR="00510FB4" w:rsidRPr="00093ED6" w:rsidRDefault="00510FB4" w:rsidP="00D15FCE">
            <w:pPr>
              <w:pStyle w:val="TableText"/>
            </w:pPr>
            <w:r w:rsidRPr="00093ED6">
              <w:t>PE- Cy7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03168CD" w14:textId="77777777" w:rsidR="00510FB4" w:rsidRPr="00093ED6" w:rsidRDefault="00510FB4" w:rsidP="00D15FCE">
            <w:pPr>
              <w:pStyle w:val="TableText"/>
            </w:pPr>
            <w:proofErr w:type="spellStart"/>
            <w:r w:rsidRPr="00093ED6">
              <w:t>BioLegend</w:t>
            </w:r>
            <w:proofErr w:type="spellEnd"/>
            <w:r w:rsidRPr="00093ED6">
              <w:t>, Inc.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28E34B4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48881A9" w14:textId="77777777" w:rsidR="00510FB4" w:rsidRPr="00093ED6" w:rsidRDefault="00510FB4" w:rsidP="00D15FCE">
            <w:pPr>
              <w:pStyle w:val="TableText"/>
            </w:pPr>
            <w:r w:rsidRPr="00093ED6"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3E2EEF3" w14:textId="77777777" w:rsidR="00510FB4" w:rsidRPr="00093ED6" w:rsidRDefault="00510FB4" w:rsidP="00D15FCE">
            <w:pPr>
              <w:pStyle w:val="TableText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3F5AD91" w14:textId="77777777" w:rsidR="00510FB4" w:rsidRPr="00093ED6" w:rsidRDefault="00510FB4" w:rsidP="00D15FCE">
            <w:pPr>
              <w:pStyle w:val="TableText"/>
            </w:pPr>
            <w:r w:rsidRPr="00093ED6">
              <w:t>2D10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310683C" w14:textId="77777777" w:rsidR="00510FB4" w:rsidRPr="00093ED6" w:rsidRDefault="00510FB4" w:rsidP="00D15FCE">
            <w:pPr>
              <w:pStyle w:val="TableText"/>
            </w:pPr>
            <w:r w:rsidRPr="00093ED6">
              <w:t>305218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77B8BC7" w14:textId="77777777" w:rsidR="00510FB4" w:rsidRPr="00093ED6" w:rsidRDefault="00510FB4" w:rsidP="00D15FCE">
            <w:pPr>
              <w:pStyle w:val="TableText"/>
            </w:pPr>
            <w:r w:rsidRPr="00093ED6">
              <w:t>1 to 100</w:t>
            </w:r>
          </w:p>
        </w:tc>
      </w:tr>
      <w:tr w:rsidR="00510FB4" w:rsidRPr="00093ED6" w14:paraId="2B0E2E63" w14:textId="77777777" w:rsidTr="00D15FCE">
        <w:trPr>
          <w:cantSplit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D799DE8" w14:textId="77777777" w:rsidR="00510FB4" w:rsidRPr="00093ED6" w:rsidRDefault="00510FB4" w:rsidP="00D15FCE">
            <w:pPr>
              <w:pStyle w:val="TableText"/>
            </w:pPr>
            <w:r w:rsidRPr="00093ED6">
              <w:t>Ghost Dye Violet 510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DAB8BED" w14:textId="77777777" w:rsidR="00510FB4" w:rsidRPr="00093ED6" w:rsidRDefault="00510FB4" w:rsidP="00D15FCE">
            <w:pPr>
              <w:pStyle w:val="TableText"/>
            </w:pPr>
            <w:r w:rsidRPr="00093ED6">
              <w:t>Ghost Dye Violet 510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923B0E2" w14:textId="77777777" w:rsidR="00510FB4" w:rsidRPr="00093ED6" w:rsidRDefault="00510FB4" w:rsidP="00D15FCE">
            <w:pPr>
              <w:pStyle w:val="TableText"/>
            </w:pPr>
            <w:proofErr w:type="spellStart"/>
            <w:r w:rsidRPr="00093ED6">
              <w:t>Tonbo</w:t>
            </w:r>
            <w:proofErr w:type="spellEnd"/>
            <w:r w:rsidRPr="00093ED6">
              <w:t xml:space="preserve"> Bio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94580E7" w14:textId="77777777" w:rsidR="00510FB4" w:rsidRPr="00093ED6" w:rsidRDefault="00510FB4" w:rsidP="00D15FCE">
            <w:pPr>
              <w:pStyle w:val="TableText"/>
            </w:pPr>
            <w:r w:rsidRPr="00093ED6"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A6EFD9A" w14:textId="77777777" w:rsidR="00510FB4" w:rsidRPr="00093ED6" w:rsidRDefault="00510FB4" w:rsidP="00D15FCE">
            <w:pPr>
              <w:pStyle w:val="TableText"/>
            </w:pPr>
            <w:r w:rsidRPr="00093ED6"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F03D50F" w14:textId="77777777" w:rsidR="00510FB4" w:rsidRPr="00093ED6" w:rsidRDefault="00510FB4" w:rsidP="00D15FCE">
            <w:pPr>
              <w:pStyle w:val="TableText"/>
            </w:pP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11191AA" w14:textId="77777777" w:rsidR="00510FB4" w:rsidRPr="00093ED6" w:rsidRDefault="00510FB4" w:rsidP="00D15FCE">
            <w:pPr>
              <w:pStyle w:val="TableText"/>
            </w:pPr>
            <w:r w:rsidRPr="00093ED6">
              <w:t>N/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A0E1234" w14:textId="77777777" w:rsidR="00510FB4" w:rsidRPr="00093ED6" w:rsidRDefault="00510FB4" w:rsidP="00D15FCE">
            <w:pPr>
              <w:pStyle w:val="TableText"/>
            </w:pPr>
            <w:r w:rsidRPr="00093ED6">
              <w:t>13-0870-T100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8DD40DE" w14:textId="77777777" w:rsidR="00510FB4" w:rsidRPr="00093ED6" w:rsidRDefault="00510FB4" w:rsidP="00D15FCE">
            <w:pPr>
              <w:pStyle w:val="TableText"/>
            </w:pPr>
            <w:r w:rsidRPr="00093ED6">
              <w:t>1 to 1000</w:t>
            </w:r>
          </w:p>
        </w:tc>
      </w:tr>
      <w:tr w:rsidR="00510FB4" w:rsidRPr="00093ED6" w14:paraId="4FAB7D2A" w14:textId="77777777" w:rsidTr="00D15FCE">
        <w:trPr>
          <w:cantSplit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A16461C" w14:textId="77777777" w:rsidR="00510FB4" w:rsidRPr="00093ED6" w:rsidRDefault="00510FB4" w:rsidP="00D15FCE">
            <w:pPr>
              <w:pStyle w:val="TableText"/>
            </w:pPr>
            <w:r w:rsidRPr="00093ED6">
              <w:t>CD15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38C7837" w14:textId="77777777" w:rsidR="00510FB4" w:rsidRPr="00093ED6" w:rsidRDefault="00510FB4" w:rsidP="00D15FCE">
            <w:pPr>
              <w:pStyle w:val="TableText"/>
            </w:pPr>
            <w:r w:rsidRPr="00093ED6">
              <w:t>BV 650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EEC99DD" w14:textId="77777777" w:rsidR="00510FB4" w:rsidRPr="00093ED6" w:rsidRDefault="00510FB4" w:rsidP="00D15FCE">
            <w:pPr>
              <w:pStyle w:val="TableText"/>
            </w:pPr>
            <w:proofErr w:type="spellStart"/>
            <w:r w:rsidRPr="00093ED6">
              <w:t>BioLegend</w:t>
            </w:r>
            <w:proofErr w:type="spellEnd"/>
            <w:r w:rsidRPr="00093ED6">
              <w:t>, Inc.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5D7A2DB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C8F70CB" w14:textId="77777777" w:rsidR="00510FB4" w:rsidRPr="00093ED6" w:rsidRDefault="00510FB4" w:rsidP="00D15FCE">
            <w:pPr>
              <w:pStyle w:val="TableText"/>
            </w:pPr>
            <w:r w:rsidRPr="00093ED6"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5E6EF4B" w14:textId="77777777" w:rsidR="00510FB4" w:rsidRPr="00093ED6" w:rsidRDefault="00510FB4" w:rsidP="00D15FCE">
            <w:pPr>
              <w:pStyle w:val="TableText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776D807" w14:textId="77777777" w:rsidR="00510FB4" w:rsidRPr="00093ED6" w:rsidRDefault="00510FB4" w:rsidP="00D15FCE">
            <w:pPr>
              <w:pStyle w:val="TableText"/>
            </w:pPr>
            <w:r w:rsidRPr="00093ED6">
              <w:t>W6D3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54A5ED6" w14:textId="77777777" w:rsidR="00510FB4" w:rsidRPr="00093ED6" w:rsidRDefault="00510FB4" w:rsidP="00D15FCE">
            <w:pPr>
              <w:pStyle w:val="TableText"/>
            </w:pPr>
            <w:r w:rsidRPr="00093ED6">
              <w:t>323034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124E680" w14:textId="77777777" w:rsidR="00510FB4" w:rsidRPr="00093ED6" w:rsidRDefault="00510FB4" w:rsidP="00D15FCE">
            <w:pPr>
              <w:pStyle w:val="TableText"/>
            </w:pPr>
            <w:r w:rsidRPr="00093ED6">
              <w:t>1 to 100</w:t>
            </w:r>
          </w:p>
        </w:tc>
      </w:tr>
      <w:tr w:rsidR="00510FB4" w:rsidRPr="00093ED6" w14:paraId="79931744" w14:textId="77777777" w:rsidTr="00D15FCE">
        <w:trPr>
          <w:cantSplit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0ED84BC" w14:textId="77777777" w:rsidR="00510FB4" w:rsidRPr="00093ED6" w:rsidRDefault="00510FB4" w:rsidP="00D15FCE">
            <w:pPr>
              <w:pStyle w:val="TableText"/>
            </w:pPr>
            <w:r w:rsidRPr="00093ED6">
              <w:t>CD45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309D6EC" w14:textId="77777777" w:rsidR="00510FB4" w:rsidRPr="00093ED6" w:rsidRDefault="00510FB4" w:rsidP="00D15FCE">
            <w:pPr>
              <w:pStyle w:val="TableText"/>
            </w:pPr>
            <w:r w:rsidRPr="00093ED6">
              <w:t>APC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B86DF2C" w14:textId="77777777" w:rsidR="00510FB4" w:rsidRPr="00093ED6" w:rsidRDefault="00510FB4" w:rsidP="00D15FCE">
            <w:pPr>
              <w:pStyle w:val="TableText"/>
            </w:pPr>
            <w:proofErr w:type="spellStart"/>
            <w:r w:rsidRPr="00093ED6">
              <w:t>BioLegend</w:t>
            </w:r>
            <w:proofErr w:type="spellEnd"/>
            <w:r w:rsidRPr="00093ED6">
              <w:t>, Inc.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02C6C3F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3417321" w14:textId="77777777" w:rsidR="00510FB4" w:rsidRPr="00093ED6" w:rsidRDefault="00510FB4" w:rsidP="00D15FCE">
            <w:pPr>
              <w:pStyle w:val="TableText"/>
            </w:pPr>
            <w:r w:rsidRPr="00093ED6"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0EAB10F" w14:textId="77777777" w:rsidR="00510FB4" w:rsidRPr="00093ED6" w:rsidRDefault="00510FB4" w:rsidP="00D15FCE">
            <w:pPr>
              <w:pStyle w:val="TableText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6977C8B" w14:textId="77777777" w:rsidR="00510FB4" w:rsidRPr="00093ED6" w:rsidRDefault="00510FB4" w:rsidP="00D15FCE">
            <w:pPr>
              <w:pStyle w:val="TableText"/>
            </w:pPr>
            <w:r w:rsidRPr="00093ED6">
              <w:t>HI30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C91B026" w14:textId="77777777" w:rsidR="00510FB4" w:rsidRPr="00093ED6" w:rsidRDefault="00510FB4" w:rsidP="00D15FCE">
            <w:pPr>
              <w:pStyle w:val="TableText"/>
            </w:pPr>
            <w:r w:rsidRPr="00093ED6">
              <w:t>304037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C1F5881" w14:textId="77777777" w:rsidR="00510FB4" w:rsidRPr="00093ED6" w:rsidRDefault="00510FB4" w:rsidP="00D15FCE">
            <w:pPr>
              <w:pStyle w:val="TableText"/>
            </w:pPr>
            <w:r w:rsidRPr="00093ED6">
              <w:t>1 to 100</w:t>
            </w:r>
          </w:p>
        </w:tc>
      </w:tr>
      <w:tr w:rsidR="00510FB4" w:rsidRPr="00E25BA3" w14:paraId="03496767" w14:textId="77777777" w:rsidTr="00D15FCE">
        <w:trPr>
          <w:cantSplit/>
        </w:trPr>
        <w:tc>
          <w:tcPr>
            <w:tcW w:w="11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AF073B5" w14:textId="77777777" w:rsidR="00510FB4" w:rsidRPr="00093ED6" w:rsidRDefault="00510FB4" w:rsidP="00D15FCE">
            <w:pPr>
              <w:pStyle w:val="TableText"/>
            </w:pPr>
            <w:r w:rsidRPr="00093ED6">
              <w:t>CD68</w:t>
            </w:r>
          </w:p>
        </w:tc>
        <w:tc>
          <w:tcPr>
            <w:tcW w:w="11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5939EBA" w14:textId="77777777" w:rsidR="00510FB4" w:rsidRPr="00093ED6" w:rsidRDefault="00510FB4" w:rsidP="00D15FCE">
            <w:pPr>
              <w:pStyle w:val="TableText"/>
            </w:pPr>
            <w:r w:rsidRPr="00093ED6">
              <w:t>APC-Cy7</w:t>
            </w:r>
          </w:p>
        </w:tc>
        <w:tc>
          <w:tcPr>
            <w:tcW w:w="14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B3D1358" w14:textId="77777777" w:rsidR="00510FB4" w:rsidRPr="00093ED6" w:rsidRDefault="00510FB4" w:rsidP="00D15FCE">
            <w:pPr>
              <w:pStyle w:val="TableText"/>
            </w:pPr>
            <w:proofErr w:type="spellStart"/>
            <w:r w:rsidRPr="00093ED6">
              <w:t>BioLegend</w:t>
            </w:r>
            <w:proofErr w:type="spellEnd"/>
            <w:r w:rsidRPr="00093ED6">
              <w:t>, Inc.</w:t>
            </w:r>
          </w:p>
        </w:tc>
        <w:tc>
          <w:tcPr>
            <w:tcW w:w="10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11C05A3" w14:textId="77777777" w:rsidR="00510FB4" w:rsidRPr="00093ED6" w:rsidRDefault="00510FB4" w:rsidP="00D15FCE">
            <w:pPr>
              <w:pStyle w:val="TableText"/>
            </w:pPr>
            <w:r w:rsidRPr="00093ED6">
              <w:rPr>
                <w:rFonts w:eastAsia="MS Mincho"/>
              </w:rPr>
              <w:t>San Diego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B1122EB" w14:textId="77777777" w:rsidR="00510FB4" w:rsidRPr="00093ED6" w:rsidRDefault="00510FB4" w:rsidP="00D15FCE">
            <w:pPr>
              <w:pStyle w:val="TableText"/>
            </w:pPr>
            <w:r w:rsidRPr="00093ED6">
              <w:t>CA</w:t>
            </w:r>
          </w:p>
        </w:tc>
        <w:tc>
          <w:tcPr>
            <w:tcW w:w="99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B757002" w14:textId="77777777" w:rsidR="00510FB4" w:rsidRPr="00093ED6" w:rsidRDefault="00510FB4" w:rsidP="00D15FCE">
            <w:pPr>
              <w:pStyle w:val="TableText"/>
            </w:pPr>
            <w:r w:rsidRPr="00093ED6">
              <w:t>USA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356C004" w14:textId="77777777" w:rsidR="00510FB4" w:rsidRPr="00093ED6" w:rsidRDefault="00510FB4" w:rsidP="00D15FCE">
            <w:pPr>
              <w:pStyle w:val="TableText"/>
            </w:pPr>
            <w:r w:rsidRPr="00093ED6">
              <w:t>Y1/82A</w:t>
            </w:r>
          </w:p>
        </w:tc>
        <w:tc>
          <w:tcPr>
            <w:tcW w:w="126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2111147" w14:textId="77777777" w:rsidR="00510FB4" w:rsidRPr="00093ED6" w:rsidRDefault="00510FB4" w:rsidP="00D15FCE">
            <w:pPr>
              <w:pStyle w:val="TableText"/>
            </w:pPr>
            <w:r w:rsidRPr="00093ED6">
              <w:t>333822</w:t>
            </w:r>
          </w:p>
        </w:tc>
        <w:tc>
          <w:tcPr>
            <w:tcW w:w="9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3D090A2" w14:textId="77777777" w:rsidR="00510FB4" w:rsidRPr="00093ED6" w:rsidRDefault="00510FB4" w:rsidP="00D15FCE">
            <w:pPr>
              <w:pStyle w:val="TableText"/>
            </w:pPr>
            <w:r w:rsidRPr="00093ED6">
              <w:t>1 to 100</w:t>
            </w:r>
          </w:p>
        </w:tc>
      </w:tr>
    </w:tbl>
    <w:p w14:paraId="32109803" w14:textId="77777777" w:rsidR="00510FB4" w:rsidRDefault="00510FB4" w:rsidP="00510FB4">
      <w:pPr>
        <w:spacing w:after="0" w:line="240" w:lineRule="auto"/>
        <w:rPr>
          <w:rFonts w:ascii="Arial" w:hAnsi="Arial"/>
          <w:b/>
          <w:sz w:val="24"/>
        </w:rPr>
      </w:pPr>
    </w:p>
    <w:p w14:paraId="7D58756E" w14:textId="77777777" w:rsidR="00510FB4" w:rsidRDefault="00510FB4"/>
    <w:sectPr w:rsidR="00510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FB4"/>
    <w:rsid w:val="003D01F9"/>
    <w:rsid w:val="0051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63B03"/>
  <w15:chartTrackingRefBased/>
  <w15:docId w15:val="{5A47AEF1-C7BE-4F8E-9AB0-ACACFF722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FB4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F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F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F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F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F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FB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FB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FB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FB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F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F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F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F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F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F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F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F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F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0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FB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0F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FB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0F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FB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0F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F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F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FB4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:Text"/>
    <w:unhideWhenUsed/>
    <w:rsid w:val="00510FB4"/>
    <w:pPr>
      <w:widowControl w:val="0"/>
      <w:spacing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:Header"/>
    <w:unhideWhenUsed/>
    <w:rsid w:val="00510FB4"/>
    <w:pPr>
      <w:keepNext/>
      <w:spacing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13:00Z</dcterms:created>
  <dcterms:modified xsi:type="dcterms:W3CDTF">2025-02-03T20:17:00Z</dcterms:modified>
</cp:coreProperties>
</file>